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6D9" w:rsidRPr="00B67753" w:rsidRDefault="002016D9" w:rsidP="002016D9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W w:w="8385" w:type="dxa"/>
        <w:tblInd w:w="93" w:type="dxa"/>
        <w:tblLook w:val="04A0" w:firstRow="1" w:lastRow="0" w:firstColumn="1" w:lastColumn="0" w:noHBand="0" w:noVBand="1"/>
      </w:tblPr>
      <w:tblGrid>
        <w:gridCol w:w="2085"/>
        <w:gridCol w:w="2202"/>
        <w:gridCol w:w="2202"/>
        <w:gridCol w:w="2101"/>
      </w:tblGrid>
      <w:tr w:rsidR="002016D9" w:rsidRPr="00B67753" w:rsidTr="00E70911">
        <w:trPr>
          <w:trHeight w:val="255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D9" w:rsidRPr="00B67753" w:rsidRDefault="002016D9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bookmarkStart w:id="0" w:name="RANGE!A1:D24"/>
            <w:proofErr w:type="spellStart"/>
            <w:r w:rsidRPr="00B6775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Leptospira</w:t>
            </w:r>
            <w:proofErr w:type="spellEnd"/>
            <w:r w:rsidRPr="00B6775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B677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pecies</w:t>
            </w:r>
            <w:bookmarkEnd w:id="0"/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D9" w:rsidRPr="00B67753" w:rsidRDefault="002016D9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rogroup</w:t>
            </w:r>
            <w:proofErr w:type="spellEnd"/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D9" w:rsidRPr="00B67753" w:rsidRDefault="002016D9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rovar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D9" w:rsidRPr="00B67753" w:rsidRDefault="002016D9" w:rsidP="00E70911">
            <w:pPr>
              <w:spacing w:before="240" w:after="24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before="240"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iflexa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emaranga</w:t>
            </w:r>
            <w:proofErr w:type="spellEnd"/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before="240"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atoc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rgpetersen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astellonis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astellon 3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rgpetersen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Mus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127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rgpetersen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Mini</w:t>
            </w:r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Mini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ari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rgpetersen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Tarassov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Tarassov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erepelicin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ratislava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Jez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Bratislava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Akiyami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A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atavia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Batavie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Van </w:t>
            </w: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Tienen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anicola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anicola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H. </w:t>
            </w: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Ultrecht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IV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Djasiman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Djasiman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Djasiman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Hebdomadis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openhagen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M 20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RGA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omona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yrogene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yrogenes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alinem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Hardjo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Hardjoprajitno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Wolff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3705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kirschner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ynopter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ynopter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3522C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kirschner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Grippotyphosa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Grippotyphosa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Duyster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guch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Louisiana</w:t>
            </w:r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Louisiana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LSU 1945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guch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Z 214 K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openhagen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Fiocruz</w:t>
            </w:r>
            <w:proofErr w:type="spellEnd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 xml:space="preserve"> L1-130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ntarosa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herman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Sherman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1342 K</w:t>
            </w:r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weil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elledoni</w:t>
            </w:r>
            <w:proofErr w:type="spellEnd"/>
          </w:p>
        </w:tc>
      </w:tr>
      <w:tr w:rsidR="002016D9" w:rsidRPr="00B67753" w:rsidTr="00E70911">
        <w:trPr>
          <w:trHeight w:val="255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677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weilii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oxi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2016D9" w:rsidRPr="00B67753" w:rsidRDefault="002016D9" w:rsidP="00E7091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7753">
              <w:rPr>
                <w:rFonts w:ascii="Times New Roman" w:eastAsia="Times New Roman" w:hAnsi="Times New Roman"/>
                <w:sz w:val="24"/>
                <w:szCs w:val="24"/>
              </w:rPr>
              <w:t>Cox</w:t>
            </w:r>
          </w:p>
        </w:tc>
      </w:tr>
    </w:tbl>
    <w:p w:rsidR="0068528C" w:rsidRDefault="0068528C">
      <w:bookmarkStart w:id="1" w:name="_GoBack"/>
      <w:bookmarkEnd w:id="1"/>
    </w:p>
    <w:sectPr w:rsidR="00685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D9"/>
    <w:rsid w:val="002016D9"/>
    <w:rsid w:val="0068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22485-9A36-4833-84E3-F80E4D3B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6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eller</dc:creator>
  <cp:keywords/>
  <dc:description/>
  <cp:lastModifiedBy>Megan Reller</cp:lastModifiedBy>
  <cp:revision>1</cp:revision>
  <dcterms:created xsi:type="dcterms:W3CDTF">2014-06-20T13:29:00Z</dcterms:created>
  <dcterms:modified xsi:type="dcterms:W3CDTF">2014-06-20T13:29:00Z</dcterms:modified>
</cp:coreProperties>
</file>